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wordprocessingml.settings+xml" PartName="/word/settings.xml"/>
</Types>
</file>

<file path=_rels/.rels><?xml version="1.0" encoding="UTF-8" standalone="no"?><Relationships xmlns="http://schemas.openxmlformats.org/package/2006/relationships"><Relationship Id="rId1" Target="word/document.xml" Type="http://schemas.openxmlformats.org/officeDocument/2006/relationships/officeDocument"/><Relationship Id="rId2" Target="docProps/app.xml" Type="http://schemas.openxmlformats.org/officeDocument/2006/relationships/extended-properties"/><Relationship Id="rId3" Target="docProps/core.xml" Type="http://schemas.openxmlformats.org/package/2006/relationships/metadata/core-properties"/></Relationships>
</file>

<file path=word/document.xml><?xml version="1.0" encoding="utf-8"?>
<w:document xmlns:w="http://schemas.openxmlformats.org/wordprocessingml/2006/main">
  <w:body>
    <w:p>
      <w:pPr>
        <w:jc w:val="left"/>
      </w:pPr>
      <w:r/>
      <w:r>
        <w:rPr>
          <w:color w:val="000000"/>
          <w:rFonts w:ascii="Courier New" w:hAnsi="Courier New" w:cs="Courier New" w:eastAsia="Courier New"/>
          <w:sz w:val="24"/>
        </w:rPr>
        <w:t>CROSSTABS</w:t>
        <w:cr/>
        <w:t xml:space="preserve">  /TABLES=DVTcross BY kriteriausia kriteriaBMI kriteriaFibrinogenH1 hipertensi DM RfibrinogenH1</w:t>
        <w:cr/>
        <w:t xml:space="preserve">    stroke talasemia Rlamaoperasi Rtotalperdarahan masalah_jantung Merokok jeniskelamin malgnancy</w:t>
        <w:cr/>
        <w:t xml:space="preserve">    kriteriH7fibrinogen RkriteriaDdimerH1 kriteriaH7d_dimer RkriteriaDdimerH7 kriteriHDL kriteriaLDL</w:t>
        <w:cr/>
        <w:t xml:space="preserve">    kriteriatrigliserida kriteriatotcolestr</w:t>
        <w:cr/>
        <w:t xml:space="preserve">  /FORMAT=AVALUE TABLES</w:t>
        <w:cr/>
        <w:t xml:space="preserve">  /STATISTICS=CHISQ BTAU CTAU RISK</w:t>
        <w:cr/>
        <w:t xml:space="preserve">  /CELLS=COUNT EXPECTED</w:t>
        <w:cr/>
        <w:t xml:space="preserve">  /COUNT ROUND CELL.</w:t>
        <w:cr/>
      </w:r>
    </w:p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Crosstabs</w:t>
        <w:cr/>
      </w:r>
    </w:p>
    <w:p>
      <w:r/>
    </w:p>
    <w:tbl>
      <w:tblPr>
        <w:tblW w:w="0" w:type="auto"/>
        <w:jc w:val=""/>
        <w:tblLayout w:type="fixed"/>
      </w:tblPr>
      <w:tblGrid>
        <w:gridCol w:w="2533"/>
        <w:gridCol w:w="2720"/>
        <w:gridCol w:w="2754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Not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utput Created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9-JAN-2024 10:16:27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mment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Input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ata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C:\Users\nicho\Documents\ortho\101RR_artikel 2 R-2 revisi dr Iwan[1].sav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Active Datase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DataSet1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lter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&lt;none&gt;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Weigh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&lt;none&gt;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Split Fil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&lt;none&gt;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Rows in Working Data Fil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Missing Value Handling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efinition of Missing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User-defined missing values are treated as missing.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ases Used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Statistics for each table are based on all the cases with valid data in the specified range(s) for all variables in each table.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Syntax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CROSSTABS</w:t>
              <w:br/>
              <w:t>/TABLES=DVTcross BY kriteriausia kriteriaBMI kriteriaFibrinogenH1 hipertensi DM RfibrinogenH1</w:t>
              <w:br/>
              <w:t>stroke talasemia Rlamaoperasi Rtotalperdarahan masalah_jantung Merokok jeniskelamin malgnancy</w:t>
              <w:br/>
              <w:t>kriteriH7fibrinogen RkriteriaDdimerH1 kriteriaH7d_dimer RkriteriaDdimerH7 kriteriHDL kriteriaLDL</w:t>
              <w:br/>
              <w:t>kriteriatrigliserida kriteriatotcolestr</w:t>
              <w:br/>
              <w:t>/FORMAT=AVALUE TABLES</w:t>
              <w:br/>
              <w:t>/STATISTICS=CHISQ BTAU CTAU RISK</w:t>
              <w:br/>
              <w:t>/CELLS=COUNT EXPECTED</w:t>
              <w:br/>
              <w:t>/COUNT ROUND CELL.</w:t>
              <w:br/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Resources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rocessor Tim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0:00:00,02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lapsed Tim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0:00:00,04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imensions Requested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ells Availabl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49496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139"/>
        <w:gridCol w:w="1139"/>
        <w:gridCol w:w="1139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ase Processing Summary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Cases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hMerge w:val="restart"/>
            <w:tcBorders>
              <w:top w:val="none" w:sz="1" w:color="aeaeae"/>
              <w:left w:val="none" w:sz="1" w:color="152935"/>
              <w:bottom w:val="none" w:sz="1" w:color="aeaeae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id</w:t>
            </w:r>
          </w:p>
        </w:tc>
        <w:tc>
          <w:tcPr>
            <w:hMerge w:val="continue"/>
            <w:tcBorders>
              <w:top w:val="none" w:sz="1" w:color="aeaeae"/>
              <w:left w:val="none" w:sz="1" w:color="152935"/>
              <w:bottom w:val="none" w:sz="1" w:color="aeaeae"/>
              <w:right w:val="single" w:sz="1" w:color="e0e0e0"/>
              <w:right w:val="none" w:sz="1" w:color="aeaeae"/>
            </w:tcBorders>
          </w:tcPr>
          <w:p/>
        </w:tc>
        <w:tc>
          <w:tcPr>
            <w:hMerge w:val="restart"/>
            <w:tcBorders>
              <w:top w:val="none" w:sz="1" w:color="aeaeae"/>
              <w:left w:val="single" w:sz="1" w:color="e0e0e0"/>
              <w:bottom w:val="none" w:sz="1" w:color="aeaeae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Missing</w:t>
            </w:r>
          </w:p>
        </w:tc>
        <w:tc>
          <w:tcPr>
            <w:hMerge w:val="continue"/>
            <w:tcBorders>
              <w:top w:val="none" w:sz="1" w:color="aeaeae"/>
              <w:left w:val="single" w:sz="1" w:color="e0e0e0"/>
              <w:bottom w:val="none" w:sz="1" w:color="aeaeae"/>
              <w:right w:val="single" w:sz="1" w:color="e0e0e0"/>
              <w:right w:val="none" w:sz="1" w:color="aeaeae"/>
            </w:tcBorders>
          </w:tcPr>
          <w:p/>
        </w:tc>
        <w:tc>
          <w:tcPr>
            <w:hMerge w:val="restart"/>
            <w:tcBorders>
              <w:top w:val="none" w:sz="1" w:color="aeaeae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none" w:sz="1" w:color="aeaeae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N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Percent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N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Percent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N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Percent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kriteria usia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Kriteria BMi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kriteria Fibrinogen H1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Riwayat hipertensi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Riwayat DM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Rfibrinogen H1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Riwatat strok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Riwayat talasemia pasie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R lama operasi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R totalperdarah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Riwayat jantung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Riwayat merokok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jenis kelamin responde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Malignancy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kriteriaH7 fibrinoge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RkriteriaDdimer H1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kriteria H7 D-dimer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RKriteria DdimerH7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kriteria HDL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kriteria LDL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kriteria trigliserida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 * kriteria tot.col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0%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%</w:t>
            </w:r>
          </w:p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kriteria usia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139"/>
        <w:gridCol w:w="1139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kriteria usia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&gt;=71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50-70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9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5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5.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9.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5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6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6.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9.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6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2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9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96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5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0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4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9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5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1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75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9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5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0 cells (,0%) have expected count less than 5. The minimum expected count is 9,65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3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99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1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55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8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1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55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159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5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960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 usia = &gt;=71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5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4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494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 usia = 50-7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1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0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649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Kriteria BMi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632"/>
        <w:gridCol w:w="1394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Kriteria BMi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overweight &gt;=25.0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normal &lt;25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5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.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7.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5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6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4.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1.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6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9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62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0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1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3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3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0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2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15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5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0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0 cells (,0%) have expected count less than 5. The minimum expected count is 7,92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0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0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9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22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8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8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9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22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63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38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194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 BMi = overweight &gt;=25.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38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6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506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 BMi = normal &lt;25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4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9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199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kriteria Fibrinogen H1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360"/>
        <w:gridCol w:w="1632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kriteria Fibrinogen H1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inggi &gt;400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normal &lt;=400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9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5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.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7.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5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6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.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3.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6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0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1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18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7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1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4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6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1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26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1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7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0 cells (,0%) have expected count less than 5. The minimum expected count is 7,43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07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9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75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53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05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7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75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53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8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4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93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 Fibrinogen H1 = tinggi &gt;4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6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5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645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 Fibrinogen H1 = normal &lt;=4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11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5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45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Riwayat hipertensi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139"/>
        <w:gridCol w:w="1139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Riwayat hipertensi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ya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dk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8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5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2.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2.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5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6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8.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7.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6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1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0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073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4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19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7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14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4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6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36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0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4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0 cells (,0%) have expected count less than 5. The minimum expected count is 12,38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0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9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06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39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7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8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06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39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62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1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.816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iwayat hipertensi = ya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52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5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194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iwayat hipertensi = tdk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7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1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6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Riwayat DM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139"/>
        <w:gridCol w:w="1139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Riwayat DM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ya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dk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5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0.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5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6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3.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2.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6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8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8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83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75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8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7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8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24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7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8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1 cells (25,0%) have expected count less than 5. The minimum expected count is 4,46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02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9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28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78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01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6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28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78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4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5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847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iwayat DM = ya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6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1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397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iwayat DM = tdk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3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4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260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Rfibrinogen H1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139"/>
        <w:gridCol w:w="1139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Rfibrinogen H1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inggi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normal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9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5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.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7.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5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6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.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3.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6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0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1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18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7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1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4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6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1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26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1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7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0 cells (,0%) have expected count less than 5. The minimum expected count is 7,43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07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9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75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53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05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7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75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53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8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4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93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fibrinogen H1 = tinggi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6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5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645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fibrinogen H1 = normal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11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5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45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 xml:space="preserve">DVT responden * Riwatat stroke 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139"/>
        <w:gridCol w:w="1139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Riwatat stroke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ya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dk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5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.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5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6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.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8.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6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9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91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35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1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4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0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29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3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1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1 cells (25,0%) have expected count less than 5. The minimum expected count is 2,48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03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9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39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96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01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4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39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96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39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4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735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iwatat stroke  = ya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6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7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346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iwatat stroke  = tdk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2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9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18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Riwayat talasemia pasien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377"/>
        <w:gridCol w:w="1377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Riwayat talasemia pasien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ya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dk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5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4.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5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6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4.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6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9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99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.203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1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76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9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71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1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5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59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.14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1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2 cells (50,0%) have expected count less than 5. The minimum expected count is ,50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48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8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45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46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6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4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45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46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iwayat talasemia pasien = tdk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2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2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33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R lama operasi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139"/>
        <w:gridCol w:w="1139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R lama operasi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&gt;= 150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&lt;150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5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7.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5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6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1.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4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6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9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2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068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5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4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3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98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5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0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19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04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5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0 cells (,0%) have expected count less than 5. The minimum expected count is 7,18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4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0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349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77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1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8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34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77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00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7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19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 lama operasi = &gt;= 15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6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6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969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 lama operasi = &lt;15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6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130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R totalperdarahn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139"/>
        <w:gridCol w:w="1139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R totalperdarahn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&gt;=500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&lt;500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8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5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3.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1.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5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6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1.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4.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6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5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6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458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1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78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8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51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1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6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90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43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1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0 cells (,0%) have expected count less than 5. The minimum expected count is 11,39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5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9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61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06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3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8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61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06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12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19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51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 totalperdarahn = &gt;=5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36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5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93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 totalperdarahn = &lt;5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4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4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183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Riwayat jantung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139"/>
        <w:gridCol w:w="1139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Riwayat jantung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ya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dk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8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5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0.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5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6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2.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3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6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8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7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84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960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8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99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5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71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9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2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83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93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8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1 cells (25,0%) have expected count less than 5. The minimum expected count is 4,21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7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1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49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35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1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7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49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35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56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5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.69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iwayat jantung = ya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12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0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997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iwayat jantung = tdk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2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4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75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Riwayat merokok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139"/>
        <w:gridCol w:w="1139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Riwayat merokok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ya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dk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5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4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5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6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3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6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9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97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00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9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9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86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9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2 cells (50,0%) have expected count less than 5. The minimum expected count is ,99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0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0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1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91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3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1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91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1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0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.21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iwayat merokok = ya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1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1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9.308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iwayat merokok = tdk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9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1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96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jenis kelamin responden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326"/>
        <w:gridCol w:w="1326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jenis kelamin responden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P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5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8.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5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6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7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8.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6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6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5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366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4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1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6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46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2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9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85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35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4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0 cells (,0%) have expected count less than 5. The minimum expected count is 6,19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1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89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28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99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8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6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28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99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00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1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.534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jenis kelamin responden = P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16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3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447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jenis kelamin responden = L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7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2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526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Malignancy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139"/>
        <w:gridCol w:w="1139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Malignancy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ya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dk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5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4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5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6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3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6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9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97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425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3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6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4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23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6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5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55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41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3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2 cells (50,0%) have expected count less than 5. The minimum expected count is ,99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19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18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3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52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4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52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21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29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4.134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Malignancy = ya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04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5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0.47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Malignancy = tdk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4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3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67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kriteriaH7 fibrinogen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411"/>
        <w:gridCol w:w="1632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kriteriaH7 fibrinogen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inggi &gt; 400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normal &lt; = 400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5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8.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.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5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6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4.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1.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6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3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8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89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2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6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3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0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4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34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7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2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0 cells (,0%) have expected count less than 5. The minimum expected count is 6,93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99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9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6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88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7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7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6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88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73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8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19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H7 fibrinogen = tinggi &gt; 4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14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9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467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H7 fibrinogen = normal &lt; = 4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6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8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554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RkriteriaDdimer H1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139"/>
        <w:gridCol w:w="1139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RkriteriaDdimer H1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inggi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normal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8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5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1.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3.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5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6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5.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0.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6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7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4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821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9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09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4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88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9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1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73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79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9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0 cells (,0%) have expected count less than 5. The minimum expected count is 11,63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16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9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1.728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84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.14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8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-1.72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84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4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7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158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kriteriaDdimer H1 = tinggi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2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3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150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kriteriaDdimer H1 = normal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39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8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99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kriteria H7 D-dimer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530"/>
        <w:gridCol w:w="1564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kriteria H7 D-dimer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inggi &gt; =500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normal &lt; 500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5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7.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.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5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6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2.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3.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6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0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1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457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19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35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3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.17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1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2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15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40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2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0 cells (,0%) have expected count less than 5. The minimum expected count is 7,67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3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79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75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06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8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6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75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06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278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17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5.590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 H7 D-dimer = tinggi &gt; =5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39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11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744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 H7 D-dimer = normal &lt; 5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0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80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RKriteria DdimerH7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139"/>
        <w:gridCol w:w="1139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RKriteria DdimerH7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inggi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normal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5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7.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.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5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6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3.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.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6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1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0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987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2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92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4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63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1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4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20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93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0 cells (,0%) have expected count less than 5. The minimum expected count is 7,43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2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79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63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08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7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6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6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08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04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10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4.746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Kriteria DdimerH7 = tinggi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36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9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70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RKriteria DdimerH7 = normal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3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1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19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kriteria HDL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513"/>
        <w:gridCol w:w="1241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kriteria HDL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rendah &lt;=40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inggi &gt;40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9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5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9.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5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6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8.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7.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6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4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7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747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9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92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6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58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0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1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85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71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9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0 cells (,0%) have expected count less than 5. The minimum expected count is 5,94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6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0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50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32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2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8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50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32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288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4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.175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 HDL = rendah &lt;=4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82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1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643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 HDL = tinggi &gt;4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9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8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9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kriteria LDL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530"/>
        <w:gridCol w:w="1513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kriteria LDL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inggi &gt;= 130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normal &lt;130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5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8.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.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5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6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.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9.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6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5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6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282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58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9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7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25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6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3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86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26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6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0 cells (,0%) have expected count less than 5. The minimum expected count is 8,66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1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0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9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74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9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8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9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74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70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7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298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 LDL = tinggi &gt;= 13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39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0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42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 LDL = normal &lt;13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1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6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196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kriteria trigliserida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360"/>
        <w:gridCol w:w="1632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kriteria trigliserida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inggi &gt;150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normal &lt;=150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9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5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0.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5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6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4.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1.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6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8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9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82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86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4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2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3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6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5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5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1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8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4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1 cells (25,0%) have expected count less than 5. The minimum expected count is 4,70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7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0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18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73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5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7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1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73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53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1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574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 trigliserida = tinggi &gt;15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40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9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300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 trigliserida = normal &lt;=15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1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1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169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36"/>
        </w:rPr>
        <w:t/>
        <w:cr/>
        <w:t>DVT responden * kriteria tot.col</w:t>
        <w:cr/>
      </w:r>
    </w:p>
    <w:p>
      <w:r/>
    </w:p>
    <w:tbl>
      <w:tblPr>
        <w:tblW w:w="0" w:type="auto"/>
        <w:jc w:val=""/>
        <w:tblLayout w:type="fixed"/>
      </w:tblPr>
      <w:tblGrid>
        <w:gridCol w:w="1785"/>
        <w:gridCol w:w="952"/>
        <w:gridCol w:w="1785"/>
        <w:gridCol w:w="1360"/>
        <w:gridCol w:w="1632"/>
        <w:gridCol w:w="1139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rossta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kriteria tot.col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tinggi &gt;200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normal &lt;=200</w:t>
            </w:r>
          </w:p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VT responden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ositif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5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9.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5.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5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egatif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6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8.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7.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6.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hMerge w:val="restart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pected Cou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8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3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.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Chi-Square Tes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ignificance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2-sided)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Exact Sig. (1-sided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arson Chi-Square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80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7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ntinuity Correction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0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6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kelihood Ratio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8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7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sher's Exact Tes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1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78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Linear-by-Linear Associat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7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7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2720"/>
        <w:gridCol w:w="1139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0 cells (,0%) have expected count less than 5. The minimum expected count is 9,41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Computed only for a 2x2 tabl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Symmetric Measur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symptotic Standard Error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T</w:t>
            </w:r>
            <w:r>
              <w:rPr>
                <w:vertAlign w:val="superscript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Approximate Significance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rdinal by Ordinal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b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28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0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8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79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Kendall's tau-c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2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8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8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79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tbl>
      <w:tblPr>
        <w:tblW w:w="0" w:type="auto"/>
        <w:jc w:val=""/>
        <w:tblLayout w:type="fixed"/>
      </w:tblPr>
      <w:tblGrid>
        <w:gridCol w:w="1989"/>
        <w:gridCol w:w="1717"/>
        <w:gridCol w:w="1139"/>
        <w:gridCol w:w="1632"/>
        <w:gridCol w:w="1632"/>
        <w:gridCol w:w="1632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Not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b. Using the asymptotic standard error assuming the null hypothesi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2720"/>
        <w:gridCol w:w="1139"/>
        <w:gridCol w:w="1292"/>
        <w:gridCol w:w="1292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40" w:before="5"/>
              <w:ind w:left="40" w:right="55"/>
              <w:jc w:val="center"/>
            </w:pPr>
            <w:r>
              <w:rPr>
                <w:b w:val="on"/>
                <w:rFonts w:ascii="Arial" w:hAnsi="Arial" w:cs="Arial" w:eastAsia="Arial"/>
                <w:sz w:val="30"/>
                <w:color w:val="010205"/>
              </w:rPr>
              <w:t>Risk Estimate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lue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95% Confidence Interval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aeaeae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aeaeae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Lower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5" w:before="15"/>
              <w:ind w:left="40" w:right="55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Upp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dds Ratio for DVT responden (positif / negatif)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14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5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885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 tot.col = tinggi &gt;2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8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1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907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or cohort kriteria tot.col = normal &lt;=20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95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aeaeae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6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366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5" w:before="20"/>
              <w:ind w:left="40" w:right="55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Valid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fffff"/>
          </w:tcPr>
          <w:p>
            <w:pPr>
              <w:spacing w:after="15" w:before="20"/>
              <w:ind w:left="40" w:right="55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aeaeae"/>
            </w:tcBorders>
            <w:shd w:color="auto" w:val="clear" w:fill="ffffff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shd w:color="auto" w:val="clear" w:fill="ffffff"/>
          </w:tcPr>
          <w:p/>
        </w:tc>
      </w:tr>
    </w:tbl>
    <w:sectPr>
      <w:pgSz w:h="15840" w:w="12240" w:orient="portrait"/>
      <w:pgMar w:left="1440" w:top="1440" w:right="1440" w:bottom="1440"/>
    </w:sectPr>
  </w:body>
</w:document>
</file>

<file path=word/settings.xml><?xml version="1.0" encoding="utf-8"?>
<w:settings xmlns:w="http://schemas.openxmlformats.org/wordprocessingml/2006/main"/>
</file>

<file path=word/_rels/document.xml.rels><?xml version="1.0" encoding="UTF-8" standalone="no"?><Relationships xmlns="http://schemas.openxmlformats.org/package/2006/relationships"><Relationship Id="rId1" Target="settings.xml" Type="http://schemas.openxmlformats.org/officeDocument/2006/relationships/settings"/></Relationships>
</file>

<file path=docProps/app.xml><?xml version="1.0" encoding="utf-8"?>
<Properties xmlns="http://schemas.openxmlformats.org/officeDocument/2006/extended-properties">
  <Application>Apache POI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dcterms:created xsi:type="dcterms:W3CDTF">2024-01-19T21:17:07Z</dcterms:created>
  <dc:creator>IBM SPSS Statistics</dc:creator>
</cp:coreProperties>
</file>